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  <w:sz w:val="24"/>
          <w:szCs w:val="32"/>
        </w:rPr>
      </w:pPr>
      <w:r>
        <w:rPr>
          <w:b/>
          <w:bCs/>
          <w:sz w:val="24"/>
          <w:szCs w:val="32"/>
        </w:rPr>
        <w:t>Supplementary material for mass spectrometry data</w:t>
      </w:r>
    </w:p>
    <w:p>
      <w:pPr>
        <w:pStyle w:val="Normal"/>
        <w:jc w:val="center"/>
        <w:rPr>
          <w:b/>
          <w:b/>
          <w:bCs/>
          <w:sz w:val="24"/>
          <w:szCs w:val="32"/>
        </w:rPr>
      </w:pPr>
      <w:r>
        <w:rPr>
          <w:b/>
          <w:bCs/>
          <w:sz w:val="24"/>
          <w:szCs w:val="32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bookmarkStart w:id="0" w:name="OLE_LINK1"/>
      <w:r>
        <w:rPr>
          <w:lang w:val="en-US" w:eastAsia="zh-CN"/>
        </w:rPr>
        <w:t xml:space="preserve">Table 1. </w:t>
      </w:r>
      <w:bookmarkEnd w:id="0"/>
      <w:r>
        <w:rPr>
          <w:lang w:val="en-US" w:eastAsia="zh-CN"/>
        </w:rPr>
        <w:t>Top 30 proteins in differential protein analysis of the two groups with the DO and DC groups. (The limma package in the R language was used for difference analysis)</w:t>
      </w:r>
    </w:p>
    <w:tbl>
      <w:tblPr>
        <w:tblW w:w="85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4"/>
        <w:gridCol w:w="1704"/>
        <w:gridCol w:w="1704"/>
      </w:tblGrid>
      <w:tr>
        <w:trPr>
          <w:trHeight w:val="90" w:hRule="atLeast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le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.P.Val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X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4907842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6755188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11519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130938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060951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2247182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67018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28255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377142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7491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6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04237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547693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21904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AC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187729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8905104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76391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B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87960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8534076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0342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002606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4227871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28091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I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59925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091707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27324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A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570622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615573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90229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I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458084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29894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0043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1A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561425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3248571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75833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M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5989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87657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13908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541817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87239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58566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AC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411398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6374119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87414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1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937788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3643205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1703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GN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52311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023735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1212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1G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97524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414158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015305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A8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05673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216622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20557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SG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538978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1245448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84625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KBP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71860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58816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98330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B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28745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767471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65360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A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820375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322453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63954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961805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1708318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18969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00200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209853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21505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23036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291516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31948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A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372926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5832831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230008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5A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27660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224972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89054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30149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728458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13793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3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433875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328883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090118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037438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5740205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742316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Table 2. Top 30 proteins in differential protein analysis of the two groups with the DOP and DO groups. (The limma package in the R language was used for difference analysis)</w:t>
      </w:r>
    </w:p>
    <w:tbl>
      <w:tblPr>
        <w:tblW w:w="85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703"/>
        <w:gridCol w:w="1692"/>
        <w:gridCol w:w="1713"/>
        <w:gridCol w:w="1703"/>
      </w:tblGrid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.P.Val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675717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6813131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78971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779538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4987106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53484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218959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76224858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70465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KM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183724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013957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067083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RS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929090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5381780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62369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M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9340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413824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108576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OD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25900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6963195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54277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27774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876518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636977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A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40460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234474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32326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A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292315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0574580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00380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I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449664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362970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547989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ZA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343878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692630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137878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1G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49955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211136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068377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NB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79164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883894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67988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B5A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563220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344249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027195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T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086299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317884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030706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1B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046899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313996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03741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S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93099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313757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037827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G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016366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8306997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04949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M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54634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306495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05036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2CA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061958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830234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057526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78544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301774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0585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2CB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081059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8278218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099177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283154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8245679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15537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CB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41975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24452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15737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T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95283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895129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762383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0157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781475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13915098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568903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97182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XN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837677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7710529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728603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97182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Q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530440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969525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2953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971822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IH3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32125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8477822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633034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9718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Table 3. Top 30 proteins in differential protein analysis of the two groups with the DOP and DC groups. (The limma package in the R language was used for difference analysis)</w:t>
      </w:r>
    </w:p>
    <w:tbl>
      <w:tblPr>
        <w:tblW w:w="85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703"/>
        <w:gridCol w:w="1682"/>
        <w:gridCol w:w="1713"/>
        <w:gridCol w:w="1713"/>
      </w:tblGrid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.P.Val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66812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4240666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93601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111137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1G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747480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625295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1331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111137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A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98652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73335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58564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111137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X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028958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841870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27807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111137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AC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592598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883792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43059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4931989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6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60632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644665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99678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I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55090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123496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82659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18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409020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09576548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88607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ZR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921085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783902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83255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IH3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21141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158852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082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B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874152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3283861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74789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I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724511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914729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62853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9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59177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8317281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03174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H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96544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8313398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03844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D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33238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293409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07294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CA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31302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266313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11973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B5A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163506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130760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06442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HA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054149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229423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06976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125793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910642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33199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B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7481782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6421410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32119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256071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387504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575798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I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631447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1095165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551964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Q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564813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892237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596218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AC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224848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0662788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86723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1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003073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309656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68873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243595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122915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87878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16667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589033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53767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KM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94003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806028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71077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1A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603649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7648382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17364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HB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778901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5117451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57555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enner</dc:creator>
  <dc:description/>
  <dc:language>en-US</dc:language>
  <cp:lastModifiedBy>神之水滴</cp:lastModifiedBy>
  <dcterms:modified xsi:type="dcterms:W3CDTF">2022-02-14T15:23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8735CE1310456FA372AFD8BF325225</vt:lpwstr>
  </property>
  <property fmtid="{D5CDD505-2E9C-101B-9397-08002B2CF9AE}" pid="3" name="KSOProductBuildVer">
    <vt:lpwstr>2052-11.1.0.11365</vt:lpwstr>
  </property>
</Properties>
</file>